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80" w:type="dxa"/>
        <w:tblLook w:val="04A0" w:firstRow="1" w:lastRow="0" w:firstColumn="1" w:lastColumn="0" w:noHBand="0" w:noVBand="1"/>
      </w:tblPr>
      <w:tblGrid>
        <w:gridCol w:w="1233"/>
        <w:gridCol w:w="1260"/>
        <w:gridCol w:w="1170"/>
        <w:gridCol w:w="1980"/>
      </w:tblGrid>
      <w:tr w:rsidR="000D290D" w:rsidRPr="008A4524" w14:paraId="43573F0E" w14:textId="77777777" w:rsidTr="0068551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53C56" w14:textId="2E39D688" w:rsidR="000D290D" w:rsidRPr="008A4524" w:rsidRDefault="00CB703E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8A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</w:t>
            </w:r>
            <w:r w:rsidR="000D290D" w:rsidRPr="008A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5EF9" w14:textId="24C0D36F" w:rsidR="000D290D" w:rsidRPr="008A4524" w:rsidRDefault="00685518" w:rsidP="00685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 </w:t>
            </w:r>
            <w:r w:rsidR="000D290D" w:rsidRPr="008A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0D290D" w:rsidRPr="008A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="000D290D" w:rsidRPr="008A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4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44FC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38CF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D290D" w:rsidRPr="008A4524" w14:paraId="7712181F" w14:textId="77777777" w:rsidTr="0068551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ADE79" w14:textId="411D12B4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D56806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04A47F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5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27486B" w14:textId="0191E4B0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 w:rsidR="00685518"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nly</w:t>
            </w: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NH+CI</w:t>
            </w:r>
          </w:p>
        </w:tc>
      </w:tr>
      <w:tr w:rsidR="000D290D" w:rsidRPr="008A4524" w14:paraId="46F6936B" w14:textId="77777777" w:rsidTr="0068551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5081" w14:textId="13635EE2" w:rsidR="000D290D" w:rsidRPr="008A4524" w:rsidRDefault="00CC41A7" w:rsidP="00CC4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266D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FAF7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A7A1" w14:textId="619B87F3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 w:rsidR="00685518"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nly</w:t>
            </w: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NH+CI</w:t>
            </w:r>
          </w:p>
        </w:tc>
      </w:tr>
      <w:tr w:rsidR="000D290D" w:rsidRPr="008A4524" w14:paraId="294910EA" w14:textId="77777777" w:rsidTr="0068551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25818" w14:textId="663BAF42" w:rsidR="000D290D" w:rsidRPr="008A4524" w:rsidRDefault="00CC41A7" w:rsidP="00CC4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A83F6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2535EF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2C2D4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D290D" w:rsidRPr="008A4524" w14:paraId="3811818F" w14:textId="77777777" w:rsidTr="0068551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A8F0" w14:textId="1ABF68CC" w:rsidR="000D290D" w:rsidRPr="008A4524" w:rsidRDefault="00CC41A7" w:rsidP="00CC4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E769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9A76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940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290D" w:rsidRPr="008A4524" w14:paraId="0D0B3003" w14:textId="77777777" w:rsidTr="0068551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A42577" w14:textId="3C240A37" w:rsidR="000D290D" w:rsidRPr="008A4524" w:rsidRDefault="00CC41A7" w:rsidP="00CC4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3E09E4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E4A7D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C955F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D290D" w:rsidRPr="008A4524" w14:paraId="7123EAC0" w14:textId="77777777" w:rsidTr="0068551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960C" w14:textId="4DA8AAFC" w:rsidR="000D290D" w:rsidRPr="008A4524" w:rsidRDefault="00CC41A7" w:rsidP="00CC4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EB41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EC7C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E84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290D" w:rsidRPr="008A4524" w14:paraId="4719F638" w14:textId="77777777" w:rsidTr="0068551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F1CEED" w14:textId="5AB45891" w:rsidR="000D290D" w:rsidRPr="008A4524" w:rsidRDefault="00CC41A7" w:rsidP="00CC4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C014A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EA2749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F1E639" w14:textId="144F5E6B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+CI&gt;NH</w:t>
            </w:r>
            <w:r w:rsidR="00685518"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nly</w:t>
            </w:r>
          </w:p>
        </w:tc>
      </w:tr>
      <w:tr w:rsidR="000D290D" w:rsidRPr="008A4524" w14:paraId="013B1F09" w14:textId="77777777" w:rsidTr="0068551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9032" w14:textId="53B69668" w:rsidR="000D290D" w:rsidRPr="008A4524" w:rsidRDefault="00CC41A7" w:rsidP="00CC4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9D71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B246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E014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290D" w:rsidRPr="008A4524" w14:paraId="278BFCD5" w14:textId="77777777" w:rsidTr="0068551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23F7C" w14:textId="1EB4E48E" w:rsidR="000D290D" w:rsidRPr="008A4524" w:rsidRDefault="00CC41A7" w:rsidP="00CC4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EA6020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767607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AD28B" w14:textId="4AD2F96D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+CI&gt;NH</w:t>
            </w:r>
            <w:r w:rsidR="00685518"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nly</w:t>
            </w:r>
          </w:p>
        </w:tc>
      </w:tr>
      <w:tr w:rsidR="000D290D" w:rsidRPr="008A4524" w14:paraId="5CBBB315" w14:textId="77777777" w:rsidTr="0068551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4528" w14:textId="1CB0EE16" w:rsidR="000D290D" w:rsidRPr="008A4524" w:rsidRDefault="00CC41A7" w:rsidP="00CC4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D7D7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1171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210D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290D" w:rsidRPr="008A4524" w14:paraId="5744E762" w14:textId="77777777" w:rsidTr="00CB703E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D211C9" w14:textId="4AAA74F1" w:rsidR="000D290D" w:rsidRPr="008A4524" w:rsidRDefault="00CC41A7" w:rsidP="00CC4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0107BD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92AE95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406A90" w14:textId="77777777" w:rsidR="000D290D" w:rsidRPr="008A4524" w:rsidRDefault="000D290D" w:rsidP="000D2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2B21543" w14:textId="08C9CC9F" w:rsidR="00FE5666" w:rsidRDefault="00FE5666"/>
    <w:p w14:paraId="7A32C42A" w14:textId="3ADD5F67" w:rsidR="00685518" w:rsidRPr="008A4524" w:rsidRDefault="00685518" w:rsidP="00685518">
      <w:pPr>
        <w:rPr>
          <w:rFonts w:ascii="Times New Roman" w:hAnsi="Times New Roman" w:cs="Times New Roman"/>
          <w:sz w:val="24"/>
        </w:rPr>
      </w:pPr>
      <w:bookmarkStart w:id="1" w:name="_Hlk6929404"/>
      <w:r w:rsidRPr="008A4524">
        <w:rPr>
          <w:rFonts w:ascii="Times New Roman" w:hAnsi="Times New Roman" w:cs="Times New Roman"/>
          <w:sz w:val="24"/>
        </w:rPr>
        <w:t xml:space="preserve">Appendix 2. Results of t-tests performed on interval rating data </w:t>
      </w:r>
      <w:r w:rsidR="00CB703E" w:rsidRPr="008A4524">
        <w:rPr>
          <w:rFonts w:ascii="Times New Roman" w:hAnsi="Times New Roman" w:cs="Times New Roman"/>
          <w:sz w:val="24"/>
        </w:rPr>
        <w:t xml:space="preserve">for each participant </w:t>
      </w:r>
      <w:r w:rsidRPr="008A4524">
        <w:rPr>
          <w:rFonts w:ascii="Times New Roman" w:hAnsi="Times New Roman" w:cs="Times New Roman"/>
          <w:sz w:val="24"/>
        </w:rPr>
        <w:t>from Exp. 1 comparing NH-only and NH+CI performance; data were pooled across interval span and root note conditions</w:t>
      </w:r>
      <w:r w:rsidR="00CB703E" w:rsidRPr="008A4524">
        <w:rPr>
          <w:rFonts w:ascii="Times New Roman" w:hAnsi="Times New Roman" w:cs="Times New Roman"/>
          <w:sz w:val="24"/>
        </w:rPr>
        <w:t xml:space="preserve">. </w:t>
      </w:r>
      <w:r w:rsidRPr="008A4524">
        <w:rPr>
          <w:rFonts w:ascii="Times New Roman" w:hAnsi="Times New Roman" w:cs="Times New Roman"/>
          <w:sz w:val="24"/>
        </w:rPr>
        <w:t>The asterisks indicate significant effects.</w:t>
      </w:r>
      <w:bookmarkEnd w:id="1"/>
    </w:p>
    <w:p w14:paraId="40BBA842" w14:textId="77777777" w:rsidR="00685518" w:rsidRDefault="00685518"/>
    <w:sectPr w:rsidR="00685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90D"/>
    <w:rsid w:val="000D290D"/>
    <w:rsid w:val="0062379C"/>
    <w:rsid w:val="00685518"/>
    <w:rsid w:val="008A4524"/>
    <w:rsid w:val="00CB703E"/>
    <w:rsid w:val="00CC41A7"/>
    <w:rsid w:val="00DC07C1"/>
    <w:rsid w:val="00FE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A0315"/>
  <w15:chartTrackingRefBased/>
  <w15:docId w15:val="{90A2EDE3-D018-4C57-BEBB-E52F9421F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4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1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6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alvin</dc:creator>
  <cp:keywords/>
  <dc:description/>
  <cp:lastModifiedBy>Spitzer, Emily</cp:lastModifiedBy>
  <cp:revision>5</cp:revision>
  <dcterms:created xsi:type="dcterms:W3CDTF">2019-06-12T00:53:00Z</dcterms:created>
  <dcterms:modified xsi:type="dcterms:W3CDTF">2019-07-29T17:06:00Z</dcterms:modified>
</cp:coreProperties>
</file>